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7905C4" w14:textId="77777777" w:rsidR="00AA00B6" w:rsidRDefault="00AA00B6" w:rsidP="00AA00B6">
      <w:pPr>
        <w:spacing w:after="0" w:line="240" w:lineRule="auto"/>
        <w:rPr>
          <w:rFonts w:ascii="Arial" w:hAnsi="Arial" w:cs="Arial"/>
        </w:rPr>
      </w:pPr>
    </w:p>
    <w:p w14:paraId="44DF0C97" w14:textId="77777777" w:rsidR="00AA00B6" w:rsidRDefault="00AA00B6" w:rsidP="00AA00B6">
      <w:pPr>
        <w:spacing w:after="0" w:line="240" w:lineRule="auto"/>
        <w:rPr>
          <w:rFonts w:ascii="Arial" w:hAnsi="Arial" w:cs="Arial"/>
        </w:rPr>
      </w:pPr>
    </w:p>
    <w:tbl>
      <w:tblPr>
        <w:tblpPr w:leftFromText="180" w:rightFromText="180" w:vertAnchor="page" w:horzAnchor="margin" w:tblpY="1140"/>
        <w:tblW w:w="9127" w:type="dxa"/>
        <w:tblLook w:val="04A0" w:firstRow="1" w:lastRow="0" w:firstColumn="1" w:lastColumn="0" w:noHBand="0" w:noVBand="1"/>
      </w:tblPr>
      <w:tblGrid>
        <w:gridCol w:w="1779"/>
        <w:gridCol w:w="1163"/>
        <w:gridCol w:w="1162"/>
        <w:gridCol w:w="1287"/>
        <w:gridCol w:w="1287"/>
        <w:gridCol w:w="1287"/>
        <w:gridCol w:w="1162"/>
      </w:tblGrid>
      <w:tr w:rsidR="00AA00B6" w:rsidRPr="00A53FF4" w14:paraId="6DEC9ECA" w14:textId="77777777" w:rsidTr="00D813AB">
        <w:trPr>
          <w:trHeight w:val="379"/>
        </w:trPr>
        <w:tc>
          <w:tcPr>
            <w:tcW w:w="9127" w:type="dxa"/>
            <w:gridSpan w:val="7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BF2D545" w14:textId="77777777" w:rsidR="00AA00B6" w:rsidRPr="00A53FF4" w:rsidRDefault="00AA00B6" w:rsidP="00D813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53FF4">
              <w:rPr>
                <w:rFonts w:ascii="Arial" w:eastAsia="Times New Roman" w:hAnsi="Arial" w:cs="Arial"/>
                <w:b/>
                <w:bCs/>
                <w:color w:val="000000"/>
              </w:rPr>
              <w:t>Analyses from  X-Intercept Quadratic Model across sex and treatment for Head Temperature Profiles</w:t>
            </w:r>
          </w:p>
        </w:tc>
      </w:tr>
      <w:tr w:rsidR="00AA00B6" w:rsidRPr="00A53FF4" w14:paraId="47B28939" w14:textId="77777777" w:rsidTr="00D813AB">
        <w:trPr>
          <w:trHeight w:val="293"/>
        </w:trPr>
        <w:tc>
          <w:tcPr>
            <w:tcW w:w="9127" w:type="dxa"/>
            <w:gridSpan w:val="7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994ACB6" w14:textId="77777777" w:rsidR="00AA00B6" w:rsidRPr="00A53FF4" w:rsidRDefault="00AA00B6" w:rsidP="00D813A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</w:tr>
      <w:tr w:rsidR="00AA00B6" w:rsidRPr="00A53FF4" w14:paraId="516A280C" w14:textId="77777777" w:rsidTr="00D813AB">
        <w:trPr>
          <w:trHeight w:val="638"/>
        </w:trPr>
        <w:tc>
          <w:tcPr>
            <w:tcW w:w="17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7473802" w14:textId="77777777" w:rsidR="00AA00B6" w:rsidRPr="00A53FF4" w:rsidRDefault="00AA00B6" w:rsidP="00D813A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</w:rPr>
            </w:pPr>
            <w:r w:rsidRPr="00A53FF4">
              <w:rPr>
                <w:rFonts w:ascii="Arial" w:eastAsia="Times New Roman" w:hAnsi="Arial" w:cs="Arial"/>
                <w:b/>
                <w:bCs/>
              </w:rPr>
              <w:t xml:space="preserve">Variables 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23C7892" w14:textId="77777777" w:rsidR="00AA00B6" w:rsidRPr="00A53FF4" w:rsidRDefault="00AA00B6" w:rsidP="00D813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A53FF4">
              <w:rPr>
                <w:rFonts w:ascii="Arial" w:eastAsia="Times New Roman" w:hAnsi="Arial" w:cs="Arial"/>
                <w:b/>
                <w:bCs/>
              </w:rPr>
              <w:t>Vehicle (F)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4EA5CB2" w14:textId="77777777" w:rsidR="00AA00B6" w:rsidRPr="00A53FF4" w:rsidRDefault="00AA00B6" w:rsidP="00D813A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A53FF4">
              <w:rPr>
                <w:rFonts w:ascii="Arial" w:eastAsia="Times New Roman" w:hAnsi="Arial" w:cs="Arial"/>
                <w:b/>
                <w:bCs/>
              </w:rPr>
              <w:t>Vehicle (M)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DF2E277" w14:textId="77777777" w:rsidR="00AA00B6" w:rsidRPr="00A53FF4" w:rsidRDefault="00AA00B6" w:rsidP="00D813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A53FF4">
              <w:rPr>
                <w:rFonts w:ascii="Arial" w:eastAsia="Times New Roman" w:hAnsi="Arial" w:cs="Arial"/>
                <w:b/>
                <w:bCs/>
              </w:rPr>
              <w:t>PACAP-38 (F)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9E6EC35" w14:textId="77777777" w:rsidR="00AA00B6" w:rsidRPr="00A53FF4" w:rsidRDefault="00AA00B6" w:rsidP="00D813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A53FF4">
              <w:rPr>
                <w:rFonts w:ascii="Arial" w:eastAsia="Times New Roman" w:hAnsi="Arial" w:cs="Arial"/>
                <w:b/>
                <w:bCs/>
              </w:rPr>
              <w:t>PACAP-38 (M)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B00AC8E" w14:textId="77777777" w:rsidR="00AA00B6" w:rsidRPr="00A53FF4" w:rsidRDefault="00AA00B6" w:rsidP="00D813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A53FF4">
              <w:rPr>
                <w:rFonts w:ascii="Arial" w:eastAsia="Times New Roman" w:hAnsi="Arial" w:cs="Arial"/>
                <w:b/>
                <w:bCs/>
              </w:rPr>
              <w:t>CGRP (F)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3E8B4BA" w14:textId="77777777" w:rsidR="00AA00B6" w:rsidRPr="00A53FF4" w:rsidRDefault="00AA00B6" w:rsidP="00D813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A53FF4">
              <w:rPr>
                <w:rFonts w:ascii="Arial" w:eastAsia="Times New Roman" w:hAnsi="Arial" w:cs="Arial"/>
                <w:b/>
                <w:bCs/>
              </w:rPr>
              <w:t>CGRP (M)</w:t>
            </w:r>
          </w:p>
        </w:tc>
      </w:tr>
      <w:tr w:rsidR="00AA00B6" w:rsidRPr="00A53FF4" w14:paraId="52195385" w14:textId="77777777" w:rsidTr="00D813AB">
        <w:trPr>
          <w:trHeight w:val="304"/>
        </w:trPr>
        <w:tc>
          <w:tcPr>
            <w:tcW w:w="17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8F4473" w14:textId="77777777" w:rsidR="00AA00B6" w:rsidRPr="00A53FF4" w:rsidRDefault="00AA00B6" w:rsidP="00D813A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A53FF4">
              <w:rPr>
                <w:rFonts w:ascii="Arial" w:eastAsia="Times New Roman" w:hAnsi="Arial" w:cs="Arial"/>
                <w:b/>
                <w:bCs/>
              </w:rPr>
              <w:t> </w:t>
            </w:r>
          </w:p>
        </w:tc>
        <w:tc>
          <w:tcPr>
            <w:tcW w:w="7348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14:paraId="4341E5CA" w14:textId="77777777" w:rsidR="00AA00B6" w:rsidRPr="00A53FF4" w:rsidRDefault="00AA00B6" w:rsidP="00D813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A53FF4">
              <w:rPr>
                <w:rFonts w:ascii="Arial" w:eastAsia="Times New Roman" w:hAnsi="Arial" w:cs="Arial"/>
                <w:b/>
                <w:bCs/>
              </w:rPr>
              <w:t>Best-fit values</w:t>
            </w:r>
          </w:p>
        </w:tc>
      </w:tr>
      <w:tr w:rsidR="00AA00B6" w:rsidRPr="00A53FF4" w14:paraId="666ECF60" w14:textId="77777777" w:rsidTr="00D813AB">
        <w:trPr>
          <w:trHeight w:val="252"/>
        </w:trPr>
        <w:tc>
          <w:tcPr>
            <w:tcW w:w="17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A5E6B1" w14:textId="77777777" w:rsidR="00AA00B6" w:rsidRPr="00A53FF4" w:rsidRDefault="00AA00B6" w:rsidP="00D813A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i/>
                <w:iCs/>
              </w:rPr>
            </w:pPr>
            <w:r w:rsidRPr="00A53FF4">
              <w:rPr>
                <w:rFonts w:ascii="Arial" w:eastAsia="Times New Roman" w:hAnsi="Arial" w:cs="Arial"/>
                <w:b/>
                <w:bCs/>
                <w:i/>
                <w:iCs/>
              </w:rPr>
              <w:t>slope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8FD1D1" w14:textId="77777777" w:rsidR="00AA00B6" w:rsidRPr="00A53FF4" w:rsidRDefault="00AA00B6" w:rsidP="00D813AB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A53FF4">
              <w:rPr>
                <w:rFonts w:ascii="Arial" w:eastAsia="Times New Roman" w:hAnsi="Arial" w:cs="Arial"/>
              </w:rPr>
              <w:t>0.096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711DA3" w14:textId="77777777" w:rsidR="00AA00B6" w:rsidRPr="00A53FF4" w:rsidRDefault="00AA00B6" w:rsidP="00D813AB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A53FF4">
              <w:rPr>
                <w:rFonts w:ascii="Arial" w:eastAsia="Times New Roman" w:hAnsi="Arial" w:cs="Arial"/>
              </w:rPr>
              <w:t>0.090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58AC077" w14:textId="77777777" w:rsidR="00AA00B6" w:rsidRPr="00A53FF4" w:rsidRDefault="00AA00B6" w:rsidP="00D813AB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A53FF4">
              <w:rPr>
                <w:rFonts w:ascii="Arial" w:eastAsia="Times New Roman" w:hAnsi="Arial" w:cs="Arial"/>
              </w:rPr>
              <w:t>0.039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0695A8" w14:textId="77777777" w:rsidR="00AA00B6" w:rsidRPr="00A53FF4" w:rsidRDefault="00AA00B6" w:rsidP="00D813AB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A53FF4">
              <w:rPr>
                <w:rFonts w:ascii="Arial" w:eastAsia="Times New Roman" w:hAnsi="Arial" w:cs="Arial"/>
              </w:rPr>
              <w:t>0.065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A8349D" w14:textId="77777777" w:rsidR="00AA00B6" w:rsidRPr="00A53FF4" w:rsidRDefault="00AA00B6" w:rsidP="00D813AB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A53FF4">
              <w:rPr>
                <w:rFonts w:ascii="Arial" w:eastAsia="Times New Roman" w:hAnsi="Arial" w:cs="Arial"/>
              </w:rPr>
              <w:t>0.062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F711B4" w14:textId="77777777" w:rsidR="00AA00B6" w:rsidRPr="00A53FF4" w:rsidRDefault="00AA00B6" w:rsidP="00D813AB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A53FF4">
              <w:rPr>
                <w:rFonts w:ascii="Arial" w:eastAsia="Times New Roman" w:hAnsi="Arial" w:cs="Arial"/>
              </w:rPr>
              <w:t>0.116</w:t>
            </w:r>
          </w:p>
        </w:tc>
      </w:tr>
      <w:tr w:rsidR="00AA00B6" w:rsidRPr="00A53FF4" w14:paraId="4B380F11" w14:textId="77777777" w:rsidTr="00D813AB">
        <w:trPr>
          <w:trHeight w:val="252"/>
        </w:trPr>
        <w:tc>
          <w:tcPr>
            <w:tcW w:w="17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16946B" w14:textId="77777777" w:rsidR="00AA00B6" w:rsidRPr="00A53FF4" w:rsidRDefault="00AA00B6" w:rsidP="00D813A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i/>
                <w:iCs/>
              </w:rPr>
            </w:pPr>
            <w:r w:rsidRPr="00A53FF4">
              <w:rPr>
                <w:rFonts w:ascii="Arial" w:eastAsia="Times New Roman" w:hAnsi="Arial" w:cs="Arial"/>
                <w:b/>
                <w:bCs/>
                <w:i/>
                <w:iCs/>
              </w:rPr>
              <w:t>slope2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48B5C6" w14:textId="77777777" w:rsidR="00AA00B6" w:rsidRPr="00A53FF4" w:rsidRDefault="00AA00B6" w:rsidP="00D813AB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A53FF4">
              <w:rPr>
                <w:rFonts w:ascii="Arial" w:eastAsia="Times New Roman" w:hAnsi="Arial" w:cs="Arial"/>
              </w:rPr>
              <w:t>0.002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722BCB" w14:textId="77777777" w:rsidR="00AA00B6" w:rsidRPr="00A53FF4" w:rsidRDefault="00AA00B6" w:rsidP="00D813AB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A53FF4">
              <w:rPr>
                <w:rFonts w:ascii="Arial" w:eastAsia="Times New Roman" w:hAnsi="Arial" w:cs="Arial"/>
              </w:rPr>
              <w:t>0.002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006F3CC" w14:textId="77777777" w:rsidR="00AA00B6" w:rsidRPr="00A53FF4" w:rsidRDefault="00AA00B6" w:rsidP="00D813AB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A53FF4">
              <w:rPr>
                <w:rFonts w:ascii="Arial" w:eastAsia="Times New Roman" w:hAnsi="Arial" w:cs="Arial"/>
              </w:rPr>
              <w:t>0.0008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C3A5EA" w14:textId="77777777" w:rsidR="00AA00B6" w:rsidRPr="00A53FF4" w:rsidRDefault="00AA00B6" w:rsidP="00D813AB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A53FF4">
              <w:rPr>
                <w:rFonts w:ascii="Arial" w:eastAsia="Times New Roman" w:hAnsi="Arial" w:cs="Arial"/>
              </w:rPr>
              <w:t>0.001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C0BC75" w14:textId="77777777" w:rsidR="00AA00B6" w:rsidRPr="00A53FF4" w:rsidRDefault="00AA00B6" w:rsidP="00D813AB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A53FF4">
              <w:rPr>
                <w:rFonts w:ascii="Arial" w:eastAsia="Times New Roman" w:hAnsi="Arial" w:cs="Arial"/>
              </w:rPr>
              <w:t>0.00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0A7BB1" w14:textId="77777777" w:rsidR="00AA00B6" w:rsidRPr="00A53FF4" w:rsidRDefault="00AA00B6" w:rsidP="00D813AB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A53FF4">
              <w:rPr>
                <w:rFonts w:ascii="Arial" w:eastAsia="Times New Roman" w:hAnsi="Arial" w:cs="Arial"/>
              </w:rPr>
              <w:t>0.003</w:t>
            </w:r>
          </w:p>
        </w:tc>
      </w:tr>
      <w:tr w:rsidR="00AA00B6" w:rsidRPr="00A53FF4" w14:paraId="1039C445" w14:textId="77777777" w:rsidTr="00D813AB">
        <w:trPr>
          <w:trHeight w:val="252"/>
        </w:trPr>
        <w:tc>
          <w:tcPr>
            <w:tcW w:w="17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A6C9E1" w14:textId="77777777" w:rsidR="00AA00B6" w:rsidRPr="00A53FF4" w:rsidRDefault="00AA00B6" w:rsidP="00D813A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i/>
                <w:iCs/>
              </w:rPr>
            </w:pPr>
            <w:r w:rsidRPr="00A53FF4">
              <w:rPr>
                <w:rFonts w:ascii="Arial" w:eastAsia="Times New Roman" w:hAnsi="Arial" w:cs="Arial"/>
                <w:b/>
                <w:bCs/>
                <w:i/>
                <w:iCs/>
              </w:rPr>
              <w:t>X-intercept (mins)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9B9A3F" w14:textId="77777777" w:rsidR="00AA00B6" w:rsidRPr="00A53FF4" w:rsidRDefault="00AA00B6" w:rsidP="00D813AB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A53FF4">
              <w:rPr>
                <w:rFonts w:ascii="Arial" w:eastAsia="Times New Roman" w:hAnsi="Arial" w:cs="Arial"/>
              </w:rPr>
              <w:t>39.2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79571A" w14:textId="77777777" w:rsidR="00AA00B6" w:rsidRPr="00A53FF4" w:rsidRDefault="00AA00B6" w:rsidP="00D813AB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A53FF4">
              <w:rPr>
                <w:rFonts w:ascii="Arial" w:eastAsia="Times New Roman" w:hAnsi="Arial" w:cs="Arial"/>
              </w:rPr>
              <w:t>40.36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70F4FB8" w14:textId="77777777" w:rsidR="00AA00B6" w:rsidRPr="00A53FF4" w:rsidRDefault="00AA00B6" w:rsidP="00D813AB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A53FF4">
              <w:rPr>
                <w:rFonts w:ascii="Arial" w:eastAsia="Times New Roman" w:hAnsi="Arial" w:cs="Arial"/>
              </w:rPr>
              <w:t>47.97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72266D" w14:textId="77777777" w:rsidR="00AA00B6" w:rsidRPr="00A53FF4" w:rsidRDefault="00AA00B6" w:rsidP="00D813AB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A53FF4">
              <w:rPr>
                <w:rFonts w:ascii="Arial" w:eastAsia="Times New Roman" w:hAnsi="Arial" w:cs="Arial"/>
              </w:rPr>
              <w:t>46.67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39029C" w14:textId="77777777" w:rsidR="00AA00B6" w:rsidRPr="00A53FF4" w:rsidRDefault="00AA00B6" w:rsidP="00D813AB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A53FF4">
              <w:rPr>
                <w:rFonts w:ascii="Arial" w:eastAsia="Times New Roman" w:hAnsi="Arial" w:cs="Arial"/>
              </w:rPr>
              <w:t>46.95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25DA6F" w14:textId="77777777" w:rsidR="00AA00B6" w:rsidRPr="00A53FF4" w:rsidRDefault="00AA00B6" w:rsidP="00D813AB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A53FF4">
              <w:rPr>
                <w:rFonts w:ascii="Arial" w:eastAsia="Times New Roman" w:hAnsi="Arial" w:cs="Arial"/>
              </w:rPr>
              <w:t>41</w:t>
            </w:r>
          </w:p>
        </w:tc>
      </w:tr>
      <w:tr w:rsidR="00AA00B6" w:rsidRPr="00A53FF4" w14:paraId="0CFEDADE" w14:textId="77777777" w:rsidTr="00D813AB">
        <w:trPr>
          <w:trHeight w:val="252"/>
        </w:trPr>
        <w:tc>
          <w:tcPr>
            <w:tcW w:w="17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2B4CC8" w14:textId="77777777" w:rsidR="00AA00B6" w:rsidRPr="00A53FF4" w:rsidRDefault="00AA00B6" w:rsidP="00D813A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i/>
                <w:iCs/>
              </w:rPr>
            </w:pPr>
            <w:r w:rsidRPr="00A53FF4">
              <w:rPr>
                <w:rFonts w:ascii="Arial" w:eastAsia="Times New Roman" w:hAnsi="Arial" w:cs="Arial"/>
                <w:b/>
                <w:bCs/>
                <w:i/>
                <w:iCs/>
              </w:rPr>
              <w:t>Recovery period (mins)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2D5398" w14:textId="77777777" w:rsidR="00AA00B6" w:rsidRPr="00A53FF4" w:rsidRDefault="00AA00B6" w:rsidP="00D813AB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A53FF4">
              <w:rPr>
                <w:rFonts w:ascii="Arial" w:eastAsia="Times New Roman" w:hAnsi="Arial" w:cs="Arial"/>
              </w:rPr>
              <w:t>19.2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ECDE3E" w14:textId="77777777" w:rsidR="00AA00B6" w:rsidRPr="00A53FF4" w:rsidRDefault="00AA00B6" w:rsidP="00D813AB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A53FF4">
              <w:rPr>
                <w:rFonts w:ascii="Arial" w:eastAsia="Times New Roman" w:hAnsi="Arial" w:cs="Arial"/>
              </w:rPr>
              <w:t>20.36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21692EB" w14:textId="77777777" w:rsidR="00AA00B6" w:rsidRPr="00A53FF4" w:rsidRDefault="00AA00B6" w:rsidP="00D813AB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A53FF4">
              <w:rPr>
                <w:rFonts w:ascii="Arial" w:eastAsia="Times New Roman" w:hAnsi="Arial" w:cs="Arial"/>
              </w:rPr>
              <w:t>27.97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0F0329" w14:textId="77777777" w:rsidR="00AA00B6" w:rsidRPr="00A53FF4" w:rsidRDefault="00AA00B6" w:rsidP="00D813AB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A53FF4">
              <w:rPr>
                <w:rFonts w:ascii="Arial" w:eastAsia="Times New Roman" w:hAnsi="Arial" w:cs="Arial"/>
              </w:rPr>
              <w:t>26.67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F901CE" w14:textId="77777777" w:rsidR="00AA00B6" w:rsidRPr="00A53FF4" w:rsidRDefault="00AA00B6" w:rsidP="00D813AB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A53FF4">
              <w:rPr>
                <w:rFonts w:ascii="Arial" w:eastAsia="Times New Roman" w:hAnsi="Arial" w:cs="Arial"/>
              </w:rPr>
              <w:t>26.95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C7185F" w14:textId="77777777" w:rsidR="00AA00B6" w:rsidRPr="00A53FF4" w:rsidRDefault="00AA00B6" w:rsidP="00D813AB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A53FF4">
              <w:rPr>
                <w:rFonts w:ascii="Arial" w:eastAsia="Times New Roman" w:hAnsi="Arial" w:cs="Arial"/>
              </w:rPr>
              <w:t>21</w:t>
            </w:r>
          </w:p>
        </w:tc>
      </w:tr>
      <w:tr w:rsidR="00AA00B6" w:rsidRPr="00A53FF4" w14:paraId="1B53E539" w14:textId="77777777" w:rsidTr="00D813AB">
        <w:trPr>
          <w:trHeight w:val="304"/>
        </w:trPr>
        <w:tc>
          <w:tcPr>
            <w:tcW w:w="17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1F2EC6" w14:textId="77777777" w:rsidR="00AA00B6" w:rsidRPr="00A53FF4" w:rsidRDefault="00AA00B6" w:rsidP="00D813A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i/>
                <w:iCs/>
              </w:rPr>
            </w:pPr>
            <w:r w:rsidRPr="00A53FF4">
              <w:rPr>
                <w:rFonts w:ascii="Arial" w:eastAsia="Times New Roman" w:hAnsi="Arial" w:cs="Arial"/>
                <w:b/>
                <w:bCs/>
                <w:i/>
                <w:iCs/>
              </w:rPr>
              <w:t> </w:t>
            </w:r>
          </w:p>
        </w:tc>
        <w:tc>
          <w:tcPr>
            <w:tcW w:w="7348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14:paraId="4F521747" w14:textId="77777777" w:rsidR="00AA00B6" w:rsidRPr="00A53FF4" w:rsidRDefault="00AA00B6" w:rsidP="00D813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A53FF4">
              <w:rPr>
                <w:rFonts w:ascii="Arial" w:eastAsia="Times New Roman" w:hAnsi="Arial" w:cs="Arial"/>
                <w:b/>
                <w:bCs/>
              </w:rPr>
              <w:t>95% CI (profile likelihood)</w:t>
            </w:r>
          </w:p>
        </w:tc>
      </w:tr>
      <w:tr w:rsidR="00AA00B6" w:rsidRPr="00A53FF4" w14:paraId="103DC341" w14:textId="77777777" w:rsidTr="00D813AB">
        <w:trPr>
          <w:trHeight w:val="252"/>
        </w:trPr>
        <w:tc>
          <w:tcPr>
            <w:tcW w:w="17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8D7ACB" w14:textId="77777777" w:rsidR="00AA00B6" w:rsidRPr="00A53FF4" w:rsidRDefault="00AA00B6" w:rsidP="00D813A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i/>
                <w:iCs/>
              </w:rPr>
            </w:pPr>
            <w:r w:rsidRPr="00A53FF4">
              <w:rPr>
                <w:rFonts w:ascii="Arial" w:eastAsia="Times New Roman" w:hAnsi="Arial" w:cs="Arial"/>
                <w:b/>
                <w:bCs/>
                <w:i/>
                <w:iCs/>
              </w:rPr>
              <w:t>slope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ACBBB3" w14:textId="77777777" w:rsidR="00AA00B6" w:rsidRPr="00A53FF4" w:rsidRDefault="00AA00B6" w:rsidP="00D813AB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A53FF4">
              <w:rPr>
                <w:rFonts w:ascii="Arial" w:eastAsia="Times New Roman" w:hAnsi="Arial" w:cs="Arial"/>
              </w:rPr>
              <w:t>0.08 to 0.1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A9A8E8" w14:textId="77777777" w:rsidR="00AA00B6" w:rsidRPr="00A53FF4" w:rsidRDefault="00AA00B6" w:rsidP="00D813AB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A53FF4">
              <w:rPr>
                <w:rFonts w:ascii="Arial" w:eastAsia="Times New Roman" w:hAnsi="Arial" w:cs="Arial"/>
              </w:rPr>
              <w:t>0.07 to 0.11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C18ED2" w14:textId="77777777" w:rsidR="00AA00B6" w:rsidRPr="00A53FF4" w:rsidRDefault="00AA00B6" w:rsidP="00D813AB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A53FF4">
              <w:rPr>
                <w:rFonts w:ascii="Arial" w:eastAsia="Times New Roman" w:hAnsi="Arial" w:cs="Arial"/>
              </w:rPr>
              <w:t>0.02 to 0.06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90CD28" w14:textId="77777777" w:rsidR="00AA00B6" w:rsidRPr="00A53FF4" w:rsidRDefault="00AA00B6" w:rsidP="00D813AB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A53FF4">
              <w:rPr>
                <w:rFonts w:ascii="Arial" w:eastAsia="Times New Roman" w:hAnsi="Arial" w:cs="Arial"/>
              </w:rPr>
              <w:t>0.029 to 0.09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1B3A37" w14:textId="77777777" w:rsidR="00AA00B6" w:rsidRPr="00A53FF4" w:rsidRDefault="00AA00B6" w:rsidP="00D813AB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A53FF4">
              <w:rPr>
                <w:rFonts w:ascii="Arial" w:eastAsia="Times New Roman" w:hAnsi="Arial" w:cs="Arial"/>
              </w:rPr>
              <w:t>0.04 to 0.08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954326" w14:textId="77777777" w:rsidR="00AA00B6" w:rsidRPr="00A53FF4" w:rsidRDefault="00AA00B6" w:rsidP="00D813AB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A53FF4">
              <w:rPr>
                <w:rFonts w:ascii="Arial" w:eastAsia="Times New Roman" w:hAnsi="Arial" w:cs="Arial"/>
              </w:rPr>
              <w:t>0.09 to 0.14</w:t>
            </w:r>
          </w:p>
        </w:tc>
      </w:tr>
      <w:tr w:rsidR="00AA00B6" w:rsidRPr="00A53FF4" w14:paraId="428268E7" w14:textId="77777777" w:rsidTr="00D813AB">
        <w:trPr>
          <w:trHeight w:val="252"/>
        </w:trPr>
        <w:tc>
          <w:tcPr>
            <w:tcW w:w="17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783BCD" w14:textId="77777777" w:rsidR="00AA00B6" w:rsidRPr="00A53FF4" w:rsidRDefault="00AA00B6" w:rsidP="00D813A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i/>
                <w:iCs/>
              </w:rPr>
            </w:pPr>
            <w:r w:rsidRPr="00A53FF4">
              <w:rPr>
                <w:rFonts w:ascii="Arial" w:eastAsia="Times New Roman" w:hAnsi="Arial" w:cs="Arial"/>
                <w:b/>
                <w:bCs/>
                <w:i/>
                <w:iCs/>
              </w:rPr>
              <w:t>slope2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9B013D" w14:textId="77777777" w:rsidR="00AA00B6" w:rsidRPr="00A53FF4" w:rsidRDefault="00AA00B6" w:rsidP="00D813AB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A53FF4">
              <w:rPr>
                <w:rFonts w:ascii="Arial" w:eastAsia="Times New Roman" w:hAnsi="Arial" w:cs="Arial"/>
              </w:rPr>
              <w:t>0.002 to 0.003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8B4BDE" w14:textId="77777777" w:rsidR="00AA00B6" w:rsidRPr="00A53FF4" w:rsidRDefault="00AA00B6" w:rsidP="00D813AB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A53FF4">
              <w:rPr>
                <w:rFonts w:ascii="Arial" w:eastAsia="Times New Roman" w:hAnsi="Arial" w:cs="Arial"/>
              </w:rPr>
              <w:t>0.001 to 0.003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EA3ACD" w14:textId="77777777" w:rsidR="00AA00B6" w:rsidRPr="00A53FF4" w:rsidRDefault="00AA00B6" w:rsidP="00D813AB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A53FF4">
              <w:rPr>
                <w:rFonts w:ascii="Arial" w:eastAsia="Times New Roman" w:hAnsi="Arial" w:cs="Arial"/>
              </w:rPr>
              <w:t>0.0002 to 0.002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DE71F6" w14:textId="77777777" w:rsidR="00AA00B6" w:rsidRPr="00A53FF4" w:rsidRDefault="00AA00B6" w:rsidP="00D813AB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A53FF4">
              <w:rPr>
                <w:rFonts w:ascii="Arial" w:eastAsia="Times New Roman" w:hAnsi="Arial" w:cs="Arial"/>
              </w:rPr>
              <w:t>0.0003 to 0.002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C6B9A4" w14:textId="77777777" w:rsidR="00AA00B6" w:rsidRPr="00A53FF4" w:rsidRDefault="00AA00B6" w:rsidP="00D813AB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A53FF4">
              <w:rPr>
                <w:rFonts w:ascii="Arial" w:eastAsia="Times New Roman" w:hAnsi="Arial" w:cs="Arial"/>
              </w:rPr>
              <w:t>0.0007 to 0.002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CCA92A" w14:textId="77777777" w:rsidR="00AA00B6" w:rsidRPr="00A53FF4" w:rsidRDefault="00AA00B6" w:rsidP="00D813AB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A53FF4">
              <w:rPr>
                <w:rFonts w:ascii="Arial" w:eastAsia="Times New Roman" w:hAnsi="Arial" w:cs="Arial"/>
              </w:rPr>
              <w:t>0.002 to 0.004</w:t>
            </w:r>
          </w:p>
        </w:tc>
      </w:tr>
      <w:tr w:rsidR="00AA00B6" w:rsidRPr="00A53FF4" w14:paraId="47980DB5" w14:textId="77777777" w:rsidTr="00D813AB">
        <w:trPr>
          <w:trHeight w:val="252"/>
        </w:trPr>
        <w:tc>
          <w:tcPr>
            <w:tcW w:w="17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FF4C0C" w14:textId="77777777" w:rsidR="00AA00B6" w:rsidRPr="00A53FF4" w:rsidRDefault="00AA00B6" w:rsidP="00D813A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i/>
                <w:iCs/>
              </w:rPr>
            </w:pPr>
            <w:r w:rsidRPr="00A53FF4">
              <w:rPr>
                <w:rFonts w:ascii="Arial" w:eastAsia="Times New Roman" w:hAnsi="Arial" w:cs="Arial"/>
                <w:b/>
                <w:bCs/>
                <w:i/>
                <w:iCs/>
              </w:rPr>
              <w:t>X-intercept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1531F1" w14:textId="77777777" w:rsidR="00AA00B6" w:rsidRPr="00A53FF4" w:rsidRDefault="00AA00B6" w:rsidP="00D813AB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A53FF4">
              <w:rPr>
                <w:rFonts w:ascii="Arial" w:eastAsia="Times New Roman" w:hAnsi="Arial" w:cs="Arial"/>
              </w:rPr>
              <w:t>37.22 to 42.02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29AC43" w14:textId="77777777" w:rsidR="00AA00B6" w:rsidRPr="00A53FF4" w:rsidRDefault="00AA00B6" w:rsidP="00D813AB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A53FF4">
              <w:rPr>
                <w:rFonts w:ascii="Arial" w:eastAsia="Times New Roman" w:hAnsi="Arial" w:cs="Arial"/>
              </w:rPr>
              <w:t>37.95 to 44.08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C26BA5" w14:textId="77777777" w:rsidR="00AA00B6" w:rsidRPr="00A53FF4" w:rsidRDefault="00AA00B6" w:rsidP="00D813AB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A53FF4">
              <w:rPr>
                <w:rFonts w:ascii="Arial" w:eastAsia="Times New Roman" w:hAnsi="Arial" w:cs="Arial"/>
              </w:rPr>
              <w:t>39.80 to 110.2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A86299" w14:textId="77777777" w:rsidR="00AA00B6" w:rsidRPr="00A53FF4" w:rsidRDefault="00AA00B6" w:rsidP="00D813AB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A53FF4">
              <w:rPr>
                <w:rFonts w:ascii="Arial" w:eastAsia="Times New Roman" w:hAnsi="Arial" w:cs="Arial"/>
              </w:rPr>
              <w:t>40.06 to 78.44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DB5043" w14:textId="77777777" w:rsidR="00AA00B6" w:rsidRPr="00A53FF4" w:rsidRDefault="00AA00B6" w:rsidP="00D813AB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A53FF4">
              <w:rPr>
                <w:rFonts w:ascii="Arial" w:eastAsia="Times New Roman" w:hAnsi="Arial" w:cs="Arial"/>
              </w:rPr>
              <w:t>41.46 to 61.39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A2FB86" w14:textId="77777777" w:rsidR="00AA00B6" w:rsidRPr="00A53FF4" w:rsidRDefault="00AA00B6" w:rsidP="00D813AB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A53FF4">
              <w:rPr>
                <w:rFonts w:ascii="Arial" w:eastAsia="Times New Roman" w:hAnsi="Arial" w:cs="Arial"/>
              </w:rPr>
              <w:t>38.33 to 45.29</w:t>
            </w:r>
          </w:p>
        </w:tc>
      </w:tr>
      <w:tr w:rsidR="00AA00B6" w:rsidRPr="00A53FF4" w14:paraId="6BEE9C69" w14:textId="77777777" w:rsidTr="00D813AB">
        <w:trPr>
          <w:trHeight w:val="304"/>
        </w:trPr>
        <w:tc>
          <w:tcPr>
            <w:tcW w:w="17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52C447" w14:textId="77777777" w:rsidR="00AA00B6" w:rsidRPr="00A53FF4" w:rsidRDefault="00AA00B6" w:rsidP="00D813A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i/>
                <w:iCs/>
              </w:rPr>
            </w:pPr>
            <w:r w:rsidRPr="00A53FF4">
              <w:rPr>
                <w:rFonts w:ascii="Arial" w:eastAsia="Times New Roman" w:hAnsi="Arial" w:cs="Arial"/>
                <w:b/>
                <w:bCs/>
                <w:i/>
                <w:iCs/>
              </w:rPr>
              <w:t> </w:t>
            </w:r>
          </w:p>
        </w:tc>
        <w:tc>
          <w:tcPr>
            <w:tcW w:w="7348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14:paraId="1540A45F" w14:textId="77777777" w:rsidR="00AA00B6" w:rsidRPr="00A53FF4" w:rsidRDefault="00AA00B6" w:rsidP="00D813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A53FF4">
              <w:rPr>
                <w:rFonts w:ascii="Arial" w:eastAsia="Times New Roman" w:hAnsi="Arial" w:cs="Arial"/>
                <w:b/>
                <w:bCs/>
              </w:rPr>
              <w:t>Goodness of Fit</w:t>
            </w:r>
          </w:p>
        </w:tc>
      </w:tr>
      <w:tr w:rsidR="00AA00B6" w:rsidRPr="00A53FF4" w14:paraId="1AAAE0A2" w14:textId="77777777" w:rsidTr="00D813AB">
        <w:trPr>
          <w:trHeight w:val="252"/>
        </w:trPr>
        <w:tc>
          <w:tcPr>
            <w:tcW w:w="17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F3686C" w14:textId="77777777" w:rsidR="00AA00B6" w:rsidRPr="00A53FF4" w:rsidRDefault="00AA00B6" w:rsidP="00D813A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i/>
                <w:iCs/>
              </w:rPr>
            </w:pPr>
            <w:r w:rsidRPr="00A53FF4">
              <w:rPr>
                <w:rFonts w:ascii="Arial" w:eastAsia="Times New Roman" w:hAnsi="Arial" w:cs="Arial"/>
                <w:b/>
                <w:bCs/>
                <w:i/>
                <w:iCs/>
              </w:rPr>
              <w:t>Degrees of Freedom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F9CFE1" w14:textId="77777777" w:rsidR="00AA00B6" w:rsidRPr="00A53FF4" w:rsidRDefault="00AA00B6" w:rsidP="00D813AB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A53FF4">
              <w:rPr>
                <w:rFonts w:ascii="Arial" w:eastAsia="Times New Roman" w:hAnsi="Arial" w:cs="Arial"/>
              </w:rPr>
              <w:t>18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A899A5" w14:textId="77777777" w:rsidR="00AA00B6" w:rsidRPr="00A53FF4" w:rsidRDefault="00AA00B6" w:rsidP="00D813AB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A53FF4">
              <w:rPr>
                <w:rFonts w:ascii="Arial" w:eastAsia="Times New Roman" w:hAnsi="Arial" w:cs="Arial"/>
              </w:rPr>
              <w:t>18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1B1D8A" w14:textId="77777777" w:rsidR="00AA00B6" w:rsidRPr="00A53FF4" w:rsidRDefault="00AA00B6" w:rsidP="00D813AB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A53FF4">
              <w:rPr>
                <w:rFonts w:ascii="Arial" w:eastAsia="Times New Roman" w:hAnsi="Arial" w:cs="Arial"/>
              </w:rPr>
              <w:t>18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4925BB" w14:textId="77777777" w:rsidR="00AA00B6" w:rsidRPr="00A53FF4" w:rsidRDefault="00AA00B6" w:rsidP="00D813AB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A53FF4">
              <w:rPr>
                <w:rFonts w:ascii="Arial" w:eastAsia="Times New Roman" w:hAnsi="Arial" w:cs="Arial"/>
              </w:rPr>
              <w:t>18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392E4E" w14:textId="77777777" w:rsidR="00AA00B6" w:rsidRPr="00A53FF4" w:rsidRDefault="00AA00B6" w:rsidP="00D813AB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A53FF4">
              <w:rPr>
                <w:rFonts w:ascii="Arial" w:eastAsia="Times New Roman" w:hAnsi="Arial" w:cs="Arial"/>
              </w:rPr>
              <w:t>18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B24917" w14:textId="77777777" w:rsidR="00AA00B6" w:rsidRPr="00A53FF4" w:rsidRDefault="00AA00B6" w:rsidP="00D813AB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A53FF4">
              <w:rPr>
                <w:rFonts w:ascii="Arial" w:eastAsia="Times New Roman" w:hAnsi="Arial" w:cs="Arial"/>
              </w:rPr>
              <w:t>18</w:t>
            </w:r>
          </w:p>
        </w:tc>
      </w:tr>
      <w:tr w:rsidR="00AA00B6" w:rsidRPr="00A53FF4" w14:paraId="371D6F39" w14:textId="77777777" w:rsidTr="00D813AB">
        <w:trPr>
          <w:trHeight w:val="252"/>
        </w:trPr>
        <w:tc>
          <w:tcPr>
            <w:tcW w:w="17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786232" w14:textId="77777777" w:rsidR="00AA00B6" w:rsidRPr="00A53FF4" w:rsidRDefault="00AA00B6" w:rsidP="00D813A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i/>
                <w:iCs/>
              </w:rPr>
            </w:pPr>
            <w:r w:rsidRPr="00A53FF4">
              <w:rPr>
                <w:rFonts w:ascii="Arial" w:eastAsia="Times New Roman" w:hAnsi="Arial" w:cs="Arial"/>
                <w:b/>
                <w:bCs/>
                <w:i/>
                <w:iCs/>
              </w:rPr>
              <w:t>R squared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5BEC9C" w14:textId="77777777" w:rsidR="00AA00B6" w:rsidRPr="00A53FF4" w:rsidRDefault="00AA00B6" w:rsidP="00D813AB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A53FF4">
              <w:rPr>
                <w:rFonts w:ascii="Arial" w:eastAsia="Times New Roman" w:hAnsi="Arial" w:cs="Arial"/>
              </w:rPr>
              <w:t>0.768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90EB59" w14:textId="77777777" w:rsidR="00AA00B6" w:rsidRPr="00A53FF4" w:rsidRDefault="00AA00B6" w:rsidP="00D813AB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A53FF4">
              <w:rPr>
                <w:rFonts w:ascii="Arial" w:eastAsia="Times New Roman" w:hAnsi="Arial" w:cs="Arial"/>
              </w:rPr>
              <w:t>0.697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A18488" w14:textId="77777777" w:rsidR="00AA00B6" w:rsidRPr="00A53FF4" w:rsidRDefault="00AA00B6" w:rsidP="00D813AB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A53FF4">
              <w:rPr>
                <w:rFonts w:ascii="Arial" w:eastAsia="Times New Roman" w:hAnsi="Arial" w:cs="Arial"/>
              </w:rPr>
              <w:t>0.470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662F06" w14:textId="77777777" w:rsidR="00AA00B6" w:rsidRPr="00A53FF4" w:rsidRDefault="00AA00B6" w:rsidP="00D813AB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A53FF4">
              <w:rPr>
                <w:rFonts w:ascii="Arial" w:eastAsia="Times New Roman" w:hAnsi="Arial" w:cs="Arial"/>
              </w:rPr>
              <w:t>0.344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26B5F3" w14:textId="77777777" w:rsidR="00AA00B6" w:rsidRPr="00A53FF4" w:rsidRDefault="00AA00B6" w:rsidP="00D813AB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A53FF4">
              <w:rPr>
                <w:rFonts w:ascii="Arial" w:eastAsia="Times New Roman" w:hAnsi="Arial" w:cs="Arial"/>
              </w:rPr>
              <w:t>0.615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1EEAAB" w14:textId="77777777" w:rsidR="00AA00B6" w:rsidRPr="00A53FF4" w:rsidRDefault="00AA00B6" w:rsidP="00D813AB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A53FF4">
              <w:rPr>
                <w:rFonts w:ascii="Arial" w:eastAsia="Times New Roman" w:hAnsi="Arial" w:cs="Arial"/>
              </w:rPr>
              <w:t>0.702</w:t>
            </w:r>
          </w:p>
        </w:tc>
      </w:tr>
      <w:tr w:rsidR="00AA00B6" w:rsidRPr="00A53FF4" w14:paraId="7F561AFB" w14:textId="77777777" w:rsidTr="00D813AB">
        <w:trPr>
          <w:trHeight w:val="252"/>
        </w:trPr>
        <w:tc>
          <w:tcPr>
            <w:tcW w:w="17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40B405" w14:textId="77777777" w:rsidR="00AA00B6" w:rsidRPr="00A53FF4" w:rsidRDefault="00AA00B6" w:rsidP="00D813A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i/>
                <w:iCs/>
              </w:rPr>
            </w:pPr>
            <w:r w:rsidRPr="00A53FF4">
              <w:rPr>
                <w:rFonts w:ascii="Arial" w:eastAsia="Times New Roman" w:hAnsi="Arial" w:cs="Arial"/>
                <w:b/>
                <w:bCs/>
                <w:i/>
                <w:iCs/>
              </w:rPr>
              <w:t>Sum of Squares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472D9B" w14:textId="77777777" w:rsidR="00AA00B6" w:rsidRPr="00A53FF4" w:rsidRDefault="00AA00B6" w:rsidP="00D813AB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A53FF4">
              <w:rPr>
                <w:rFonts w:ascii="Arial" w:eastAsia="Times New Roman" w:hAnsi="Arial" w:cs="Arial"/>
              </w:rPr>
              <w:t>0.65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AD9502" w14:textId="77777777" w:rsidR="00AA00B6" w:rsidRPr="00A53FF4" w:rsidRDefault="00AA00B6" w:rsidP="00D813AB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A53FF4">
              <w:rPr>
                <w:rFonts w:ascii="Arial" w:eastAsia="Times New Roman" w:hAnsi="Arial" w:cs="Arial"/>
              </w:rPr>
              <w:t>0.72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3A57C1" w14:textId="77777777" w:rsidR="00AA00B6" w:rsidRPr="00A53FF4" w:rsidRDefault="00AA00B6" w:rsidP="00D813AB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A53FF4">
              <w:rPr>
                <w:rFonts w:ascii="Arial" w:eastAsia="Times New Roman" w:hAnsi="Arial" w:cs="Arial"/>
              </w:rPr>
              <w:t>0.78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453B7E" w14:textId="77777777" w:rsidR="00AA00B6" w:rsidRPr="00A53FF4" w:rsidRDefault="00AA00B6" w:rsidP="00D813AB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A53FF4">
              <w:rPr>
                <w:rFonts w:ascii="Arial" w:eastAsia="Times New Roman" w:hAnsi="Arial" w:cs="Arial"/>
              </w:rPr>
              <w:t>1.54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0802FA" w14:textId="77777777" w:rsidR="00AA00B6" w:rsidRPr="00A53FF4" w:rsidRDefault="00AA00B6" w:rsidP="00D813AB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A53FF4">
              <w:rPr>
                <w:rFonts w:ascii="Arial" w:eastAsia="Times New Roman" w:hAnsi="Arial" w:cs="Arial"/>
              </w:rPr>
              <w:t>0.76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66FF1E" w14:textId="77777777" w:rsidR="00AA00B6" w:rsidRPr="00A53FF4" w:rsidRDefault="00AA00B6" w:rsidP="00D813AB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A53FF4">
              <w:rPr>
                <w:rFonts w:ascii="Arial" w:eastAsia="Times New Roman" w:hAnsi="Arial" w:cs="Arial"/>
              </w:rPr>
              <w:t>1.33</w:t>
            </w:r>
          </w:p>
        </w:tc>
      </w:tr>
      <w:tr w:rsidR="00AA00B6" w:rsidRPr="00A53FF4" w14:paraId="21A48002" w14:textId="77777777" w:rsidTr="00D813AB">
        <w:trPr>
          <w:trHeight w:val="252"/>
        </w:trPr>
        <w:tc>
          <w:tcPr>
            <w:tcW w:w="17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55FD68" w14:textId="77777777" w:rsidR="00AA00B6" w:rsidRPr="00A53FF4" w:rsidRDefault="00AA00B6" w:rsidP="00D813A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i/>
                <w:iCs/>
              </w:rPr>
            </w:pPr>
            <w:proofErr w:type="spellStart"/>
            <w:r w:rsidRPr="00A53FF4">
              <w:rPr>
                <w:rFonts w:ascii="Arial" w:eastAsia="Times New Roman" w:hAnsi="Arial" w:cs="Arial"/>
                <w:b/>
                <w:bCs/>
                <w:i/>
                <w:iCs/>
              </w:rPr>
              <w:t>Sy.x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E739BF" w14:textId="77777777" w:rsidR="00AA00B6" w:rsidRPr="00A53FF4" w:rsidRDefault="00AA00B6" w:rsidP="00D813AB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A53FF4">
              <w:rPr>
                <w:rFonts w:ascii="Arial" w:eastAsia="Times New Roman" w:hAnsi="Arial" w:cs="Arial"/>
              </w:rPr>
              <w:t>0.19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9F52B7" w14:textId="77777777" w:rsidR="00AA00B6" w:rsidRPr="00A53FF4" w:rsidRDefault="00AA00B6" w:rsidP="00D813AB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A53FF4">
              <w:rPr>
                <w:rFonts w:ascii="Arial" w:eastAsia="Times New Roman" w:hAnsi="Arial" w:cs="Arial"/>
              </w:rPr>
              <w:t>0.2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3519C2" w14:textId="77777777" w:rsidR="00AA00B6" w:rsidRPr="00A53FF4" w:rsidRDefault="00AA00B6" w:rsidP="00D813AB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A53FF4">
              <w:rPr>
                <w:rFonts w:ascii="Arial" w:eastAsia="Times New Roman" w:hAnsi="Arial" w:cs="Arial"/>
              </w:rPr>
              <w:t>0.2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2A1B2A" w14:textId="77777777" w:rsidR="00AA00B6" w:rsidRPr="00A53FF4" w:rsidRDefault="00AA00B6" w:rsidP="00D813AB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A53FF4">
              <w:rPr>
                <w:rFonts w:ascii="Arial" w:eastAsia="Times New Roman" w:hAnsi="Arial" w:cs="Arial"/>
              </w:rPr>
              <w:t>0.29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61057B" w14:textId="77777777" w:rsidR="00AA00B6" w:rsidRPr="00A53FF4" w:rsidRDefault="00AA00B6" w:rsidP="00D813AB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A53FF4">
              <w:rPr>
                <w:rFonts w:ascii="Arial" w:eastAsia="Times New Roman" w:hAnsi="Arial" w:cs="Arial"/>
              </w:rPr>
              <w:t>0.2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1C16D4" w14:textId="77777777" w:rsidR="00AA00B6" w:rsidRPr="00A53FF4" w:rsidRDefault="00AA00B6" w:rsidP="00D813AB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A53FF4">
              <w:rPr>
                <w:rFonts w:ascii="Arial" w:eastAsia="Times New Roman" w:hAnsi="Arial" w:cs="Arial"/>
              </w:rPr>
              <w:t>0.27</w:t>
            </w:r>
          </w:p>
        </w:tc>
      </w:tr>
    </w:tbl>
    <w:p w14:paraId="3ECFA105" w14:textId="77777777" w:rsidR="00AA00B6" w:rsidRDefault="00AA00B6" w:rsidP="00AA00B6">
      <w:pPr>
        <w:rPr>
          <w:rFonts w:ascii="Arial" w:hAnsi="Arial" w:cs="Arial"/>
        </w:rPr>
      </w:pPr>
    </w:p>
    <w:p w14:paraId="2FABC5D0" w14:textId="77777777" w:rsidR="00AA00B6" w:rsidRDefault="00AA00B6" w:rsidP="00AA00B6">
      <w:pPr>
        <w:rPr>
          <w:rFonts w:ascii="Arial" w:hAnsi="Arial" w:cs="Arial"/>
        </w:rPr>
      </w:pPr>
    </w:p>
    <w:p w14:paraId="6BD0956D" w14:textId="77777777" w:rsidR="00AA00B6" w:rsidRPr="00AC1180" w:rsidRDefault="00AA00B6" w:rsidP="00AA00B6">
      <w:pPr>
        <w:spacing w:after="0" w:line="240" w:lineRule="auto"/>
        <w:rPr>
          <w:rFonts w:ascii="Arial" w:hAnsi="Arial" w:cs="Arial"/>
        </w:rPr>
      </w:pPr>
    </w:p>
    <w:p w14:paraId="3B90C7C3" w14:textId="70FD5F82" w:rsidR="00AA00B6" w:rsidRDefault="00AA00B6" w:rsidP="00AA00B6">
      <w:pPr>
        <w:rPr>
          <w:rFonts w:ascii="Arial" w:hAnsi="Arial" w:cs="Arial"/>
        </w:rPr>
      </w:pPr>
      <w:r w:rsidRPr="008D7397">
        <w:rPr>
          <w:rFonts w:ascii="Arial" w:hAnsi="Arial" w:cs="Arial"/>
          <w:b/>
          <w:bCs/>
        </w:rPr>
        <w:t>S</w:t>
      </w:r>
      <w:r w:rsidR="002243F8">
        <w:rPr>
          <w:rFonts w:ascii="Arial" w:hAnsi="Arial" w:cs="Arial"/>
          <w:b/>
          <w:bCs/>
        </w:rPr>
        <w:t>1.</w:t>
      </w:r>
      <w:r w:rsidRPr="008D7397">
        <w:rPr>
          <w:rFonts w:ascii="Arial" w:hAnsi="Arial" w:cs="Arial"/>
          <w:b/>
          <w:bCs/>
        </w:rPr>
        <w:t xml:space="preserve"> Table 1</w:t>
      </w:r>
      <w:r w:rsidRPr="008D7397">
        <w:rPr>
          <w:rFonts w:ascii="Arial" w:hAnsi="Arial" w:cs="Arial"/>
        </w:rPr>
        <w:t xml:space="preserve">.  To evaluate recovery from hypothermia, an x-intercept quadratic model was used, with a constraint imposed to detect  x-intercepts after time t = 20 minutes (when provocative motion is turned off). Recovery period is calculated by taking the x-intercept (minutes) and subtracting 20 minutes (duration of provocative rotation from t = 0 to t = 20 mins). </w:t>
      </w:r>
    </w:p>
    <w:p w14:paraId="3C4C57FC" w14:textId="77777777" w:rsidR="00AA00B6" w:rsidRDefault="00AA00B6" w:rsidP="00AA00B6">
      <w:pPr>
        <w:rPr>
          <w:rFonts w:ascii="Arial" w:hAnsi="Arial" w:cs="Arial"/>
        </w:rPr>
      </w:pPr>
    </w:p>
    <w:p w14:paraId="3C4AE255" w14:textId="77777777" w:rsidR="00A9751A" w:rsidRDefault="00A9751A"/>
    <w:sectPr w:rsidR="00A9751A" w:rsidSect="00AA00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8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00B6"/>
    <w:rsid w:val="000547F6"/>
    <w:rsid w:val="001110F5"/>
    <w:rsid w:val="00142ED8"/>
    <w:rsid w:val="00191F5D"/>
    <w:rsid w:val="001E721A"/>
    <w:rsid w:val="00215556"/>
    <w:rsid w:val="002243F8"/>
    <w:rsid w:val="00244D01"/>
    <w:rsid w:val="002B3226"/>
    <w:rsid w:val="002D3FE0"/>
    <w:rsid w:val="00307B2B"/>
    <w:rsid w:val="00394A1A"/>
    <w:rsid w:val="00422E77"/>
    <w:rsid w:val="00454BE1"/>
    <w:rsid w:val="004A07F3"/>
    <w:rsid w:val="004F0EC0"/>
    <w:rsid w:val="0053420E"/>
    <w:rsid w:val="0055020C"/>
    <w:rsid w:val="00570D80"/>
    <w:rsid w:val="00650655"/>
    <w:rsid w:val="0065627C"/>
    <w:rsid w:val="00685753"/>
    <w:rsid w:val="006B328D"/>
    <w:rsid w:val="0070294D"/>
    <w:rsid w:val="00705E0C"/>
    <w:rsid w:val="007545EB"/>
    <w:rsid w:val="007B5D1D"/>
    <w:rsid w:val="00867168"/>
    <w:rsid w:val="008E053D"/>
    <w:rsid w:val="009F3CE8"/>
    <w:rsid w:val="00A61961"/>
    <w:rsid w:val="00A9751A"/>
    <w:rsid w:val="00AA00B6"/>
    <w:rsid w:val="00B8273A"/>
    <w:rsid w:val="00C14441"/>
    <w:rsid w:val="00C408EA"/>
    <w:rsid w:val="00D31F59"/>
    <w:rsid w:val="00D5657B"/>
    <w:rsid w:val="00DC4716"/>
    <w:rsid w:val="00DE5669"/>
    <w:rsid w:val="00E258F2"/>
    <w:rsid w:val="00E27146"/>
    <w:rsid w:val="00F746E3"/>
    <w:rsid w:val="00F846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DD7CAB"/>
  <w14:defaultImageDpi w14:val="330"/>
  <w15:chartTrackingRefBased/>
  <w15:docId w15:val="{4CF4383C-153D-CC4A-A8E2-DE9AD32EC7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Arial"/>
        <w:kern w:val="2"/>
        <w:sz w:val="22"/>
        <w:szCs w:val="22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00B6"/>
    <w:pPr>
      <w:spacing w:after="160" w:line="259" w:lineRule="auto"/>
    </w:pPr>
    <w:rPr>
      <w:rFonts w:ascii="Calibri" w:eastAsia="Calibri" w:hAnsi="Calibri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A00B6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A00B6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A00B6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A00B6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A00B6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A00B6"/>
    <w:pPr>
      <w:keepNext/>
      <w:keepLines/>
      <w:spacing w:before="40" w:after="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A00B6"/>
    <w:pPr>
      <w:keepNext/>
      <w:keepLines/>
      <w:spacing w:before="40" w:after="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A00B6"/>
    <w:pPr>
      <w:keepNext/>
      <w:keepLines/>
      <w:spacing w:after="0"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A00B6"/>
    <w:pPr>
      <w:keepNext/>
      <w:keepLines/>
      <w:spacing w:after="0"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00B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A00B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A00B6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A00B6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A00B6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A00B6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A00B6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A00B6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A00B6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A00B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A00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A00B6"/>
    <w:pPr>
      <w:numPr>
        <w:ilvl w:val="1"/>
      </w:numPr>
      <w:spacing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A00B6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A00B6"/>
    <w:pPr>
      <w:spacing w:before="160" w:line="240" w:lineRule="auto"/>
      <w:jc w:val="center"/>
    </w:pPr>
    <w:rPr>
      <w:rFonts w:ascii="Arial" w:eastAsiaTheme="minorHAnsi" w:hAnsi="Arial" w:cs="Arial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A00B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A00B6"/>
    <w:pPr>
      <w:spacing w:after="0" w:line="240" w:lineRule="auto"/>
      <w:ind w:left="720"/>
      <w:contextualSpacing/>
    </w:pPr>
    <w:rPr>
      <w:rFonts w:ascii="Arial" w:eastAsiaTheme="minorHAnsi" w:hAnsi="Arial" w:cs="Arial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A00B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A00B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="Arial" w:eastAsiaTheme="minorHAnsi" w:hAnsi="Arial" w:cs="Arial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A00B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A00B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0</Words>
  <Characters>1089</Characters>
  <Application>Microsoft Office Word</Application>
  <DocSecurity>0</DocSecurity>
  <Lines>9</Lines>
  <Paragraphs>2</Paragraphs>
  <ScaleCrop>false</ScaleCrop>
  <Company/>
  <LinksUpToDate>false</LinksUpToDate>
  <CharactersWithSpaces>1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ebke, Anne</dc:creator>
  <cp:keywords/>
  <dc:description/>
  <cp:lastModifiedBy>Luebke, Anne</cp:lastModifiedBy>
  <cp:revision>2</cp:revision>
  <dcterms:created xsi:type="dcterms:W3CDTF">2025-10-27T01:01:00Z</dcterms:created>
  <dcterms:modified xsi:type="dcterms:W3CDTF">2025-10-27T01:01:00Z</dcterms:modified>
</cp:coreProperties>
</file>